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&gt;hg19_knownGene_uc001scw.3 range=chr12:53771879-53773978 5'pad=0 3'pad=0 strand=+ repeatMasking=none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TGACCTCAGGTGATCCGCCTGCCTCGGCCTCCCAAAATGCTGGGATTAC</w:t>
      </w:r>
      <w:bookmarkStart w:id="0" w:name="_GoBack"/>
      <w:bookmarkEnd w:id="0"/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GCATGAGCCACCGCGCCCAGTC</w:t>
      </w:r>
      <w:r w:rsidRPr="00D0244D">
        <w:rPr>
          <w:rFonts w:ascii="宋体" w:eastAsia="宋体" w:hAnsi="宋体" w:cs="宋体"/>
          <w:color w:val="000000"/>
          <w:kern w:val="0"/>
          <w:sz w:val="24"/>
          <w:szCs w:val="24"/>
        </w:rPr>
        <w:t>TATATAT</w:t>
      </w: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TACTTATTTTGGAGCAA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TCTTGCTTTGTTGTCCTGGCTGGAGTGCAGTGGCAGGATTTGAGCTCA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GCAGCCTCAACCTCCTGGGTTCAAGCGATTCTTCCACCCCAGCCTCCC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TAGCTGGGACTACTGGCGCACATCACCACGTCTGGCTAATTTTTGT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TTTTTGTGGAGACGGGGTTTCACCATGTTGCCCAGGCTGGTCTTTAAC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CTGGGCTCAAGCGATCCGCCCGCCTCGGCCTCCCATAGTGCTGGGAT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AGGTCTGAGCCATTGCGCCCGGCGGCAGTTTAATTCCCTCAAGAATT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AGAAAACTTTTGGTGGAACTATTCTGGGTTGGAATCTAACACTACAAC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ATTTGCTTTGTGACCTTGGGTAAGTCACTTCTCAGCCTAAATGTCTTC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T</w:t>
      </w:r>
      <w:r w:rsidRPr="005565D4">
        <w:rPr>
          <w:rFonts w:ascii="宋体" w:eastAsia="宋体" w:hAnsi="宋体" w:cs="宋体"/>
          <w:color w:val="000000"/>
          <w:kern w:val="0"/>
          <w:sz w:val="24"/>
          <w:szCs w:val="24"/>
          <w:highlight w:val="yellow"/>
        </w:rPr>
        <w:t>TATAAAA</w:t>
      </w:r>
      <w:r w:rsidRPr="00D0244D">
        <w:rPr>
          <w:rFonts w:ascii="宋体" w:eastAsia="宋体" w:hAnsi="宋体" w:cs="宋体"/>
          <w:color w:val="000000"/>
          <w:kern w:val="0"/>
          <w:sz w:val="24"/>
          <w:szCs w:val="24"/>
        </w:rPr>
        <w:t>TA</w:t>
      </w: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ATAATATAGCTGATACTTAATAAAATCTTCCTTTTAA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ATGACATGGAATACTAACTGCCTCCCTGACTTAGGCACCTAACACGG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GCAGTCAGCAATCACTTCACCTTTTTACCTGTTTAAAGCAGCAGAGGC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CAGTTCTTACCTTCAAAGGGCTTAAAATAGTTTAGGAGAATTCACAT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AAAACATAAGAACATATAAGCAGGTGACAACATATAAGATACAAATAC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AAGGACATGACCTCATCGTGTCATTGACAAGCTATTAAGGCCGGCTCC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CAAAACACGGATAAAGAGGAGGCCAGAAATCCAGGTGCCTGCAGTAAA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TTCTTAACCTTCGTGATTGCAAAAAGCTGGAGCTCAGCTATCTTGCT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TGCATAGGCGGTATTTACTATTAAGGGGGAAAAAATGGAAGTGACTTA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CGCACTTTAGCCTCAAGGCTTGAAAAGTTAACCAGTCGTTTAAGTGG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CGCCTTTGTCTGGGGGAACTTAATAAAATCGCGTTTTCTGGAGTCTC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GGAGACTCTGCATATTGGTCAGCTCAGTATTAACTTATTCGGTGAGTG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GTCACCAGATCTCGTCCCGCCTGCATTCCCAGGGCTTGCAGCGACATT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GCATCTGCCCGCCTGTCCGACCACCCGGGAGGGGGGTAAGATTTGAG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GTACTTTATAGGGGCAGTTAAATGAAGACGCAAACAAGTCCTAGTGTT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TGCGGAACTGCGCGCCGAATGCCTTGGCTCTGACACCTGTTGAGCTGC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GACTCCGCTAAAGCGTCCCACCTAATGACTGTAACAACGTCCCCTGAGG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GGCCAATATGGCGACGGTCTCCTCTTGGCATAGCCCTCTTCCCTCCC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ATGATGGGCAGCTCCAGTAACGCCCATTGGCTAACTAGGAGGCGGTGC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GCCTACTTCGTCCCCTCATTGGATTGAATAACTGAGGGAGCCGCCAA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CTCCTCTGCCACTCCAAGTTTCCGCCCTCAGTTAATTCGGCGTTTAA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GCTTTTAGTTCACGTCAATATGCGTCCTTTCCTGTCTCTTTTCAGTC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CTCCAATCATAACGTTCCTGGCTGCCCGCCTGATTTCTGATTGGTTTTA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TCAGCTTCATCCTCTCCTATTCCTGCCTACTTCTTACCTCTCCGCCCA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AGGATTTTGCCCAAGCATATCCCGGATTCTGGTTGGCCGTTGTTCTGT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TTCCTATCAAAGCTTTGCCTATCCCTACGTCTCAGGGAGCCCGCCTGC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GTTGACTGGTTTCCTTCCAAGCCAATCATCTCCAGCTCCCGCCCATC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CACTTCCTGCATCCTTCATTGGCTTTTAACACTGAGAGGGCGGTCTTTT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AGGCGGACACCAGGCACGCAACTTAGTCTCACACGCCTTGGAGAGCAAGC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GAGTCTTGCCATTGGATAATTCCACCGTCTTTCTTCTGCAAGTCCCTCCT</w:t>
      </w:r>
    </w:p>
    <w:p w:rsidR="005565D4" w:rsidRPr="005565D4" w:rsidRDefault="005565D4" w:rsidP="005565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TCCCCCTCCCTCATTGGGCGGGGCAGCAGAGAAGGGGCGGGGCCTAGGT</w:t>
      </w:r>
    </w:p>
    <w:p w:rsidR="005565D4" w:rsidRPr="000D45AA" w:rsidRDefault="005565D4" w:rsidP="005565D4">
      <w:r w:rsidRPr="005565D4">
        <w:rPr>
          <w:rFonts w:ascii="宋体" w:eastAsia="宋体" w:hAnsi="宋体" w:cs="宋体"/>
          <w:color w:val="000000"/>
          <w:kern w:val="0"/>
          <w:sz w:val="24"/>
          <w:szCs w:val="24"/>
        </w:rPr>
        <w:t>TGGGCTTGTGGCGCGCTGCTCCCTCCTCCTTACCCCCCCCTCCCTGTCCG</w:t>
      </w:r>
    </w:p>
    <w:sectPr w:rsidR="005565D4" w:rsidRPr="000D45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3D3" w:rsidRDefault="00E603D3" w:rsidP="000D45AA">
      <w:r>
        <w:separator/>
      </w:r>
    </w:p>
  </w:endnote>
  <w:endnote w:type="continuationSeparator" w:id="0">
    <w:p w:rsidR="00E603D3" w:rsidRDefault="00E603D3" w:rsidP="000D4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3D3" w:rsidRDefault="00E603D3" w:rsidP="000D45AA">
      <w:r>
        <w:separator/>
      </w:r>
    </w:p>
  </w:footnote>
  <w:footnote w:type="continuationSeparator" w:id="0">
    <w:p w:rsidR="00E603D3" w:rsidRDefault="00E603D3" w:rsidP="000D45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AC3" w:rsidRDefault="000A6AC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C5A"/>
    <w:rsid w:val="000A6AC3"/>
    <w:rsid w:val="000D45AA"/>
    <w:rsid w:val="00293C63"/>
    <w:rsid w:val="002A5C5A"/>
    <w:rsid w:val="0049329A"/>
    <w:rsid w:val="005565D4"/>
    <w:rsid w:val="006136B6"/>
    <w:rsid w:val="006A47E4"/>
    <w:rsid w:val="00B438FB"/>
    <w:rsid w:val="00D0244D"/>
    <w:rsid w:val="00D65DF3"/>
    <w:rsid w:val="00E603D3"/>
    <w:rsid w:val="00E7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5AA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565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565D4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4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45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4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45AA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565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565D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6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4T06:07:00Z</dcterms:created>
  <dcterms:modified xsi:type="dcterms:W3CDTF">2020-11-24T06:07:00Z</dcterms:modified>
</cp:coreProperties>
</file>